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03A" w:rsidRPr="00E0087B" w:rsidRDefault="0046479D" w:rsidP="0091303A">
      <w:pPr>
        <w:outlineLvl w:val="0"/>
        <w:rPr>
          <w:rFonts w:cs="Times New Roman"/>
        </w:rPr>
      </w:pPr>
      <w:bookmarkStart w:id="0" w:name="_GoBack"/>
      <w:r w:rsidRPr="008B2528">
        <w:rPr>
          <w:rFonts w:cs="Times New Roman"/>
        </w:rPr>
        <w:t>Additional file 4:</w:t>
      </w:r>
      <w:r>
        <w:rPr>
          <w:rFonts w:cs="Times New Roman"/>
          <w:b/>
        </w:rPr>
        <w:t xml:space="preserve"> </w:t>
      </w:r>
      <w:bookmarkEnd w:id="0"/>
      <w:r w:rsidR="0091303A" w:rsidRPr="00E0087B">
        <w:rPr>
          <w:rFonts w:cs="Times New Roman"/>
          <w:b/>
        </w:rPr>
        <w:t xml:space="preserve">Table </w:t>
      </w:r>
      <w:r w:rsidR="0091303A">
        <w:rPr>
          <w:rFonts w:cs="Times New Roman"/>
          <w:b/>
        </w:rPr>
        <w:t>S4</w:t>
      </w:r>
      <w:r w:rsidR="0091303A" w:rsidRPr="00E0087B">
        <w:rPr>
          <w:rFonts w:cs="Times New Roman"/>
          <w:b/>
        </w:rPr>
        <w:t>.</w:t>
      </w:r>
      <w:r w:rsidR="0091303A" w:rsidRPr="00E0087B">
        <w:rPr>
          <w:rFonts w:cs="Times New Roman"/>
        </w:rPr>
        <w:t xml:space="preserve"> </w:t>
      </w:r>
      <w:r w:rsidR="0091303A">
        <w:rPr>
          <w:rFonts w:cs="Times New Roman"/>
        </w:rPr>
        <w:t>CSP responses by the type strain</w:t>
      </w:r>
      <w:r w:rsidR="0091303A" w:rsidRPr="00E0087B">
        <w:rPr>
          <w:rFonts w:cs="Times New Roman"/>
        </w:rPr>
        <w:t xml:space="preserve"> and SK321 genes without orthologues in </w:t>
      </w:r>
      <w:r w:rsidR="0091303A" w:rsidRPr="00E0087B">
        <w:rPr>
          <w:rFonts w:cs="Times New Roman"/>
          <w:i/>
        </w:rPr>
        <w:t xml:space="preserve">S. pneumoniae. </w:t>
      </w:r>
    </w:p>
    <w:p w:rsidR="0091303A" w:rsidRPr="00E0087B" w:rsidRDefault="0091303A" w:rsidP="0091303A">
      <w:pPr>
        <w:rPr>
          <w:rFonts w:cs="Times New Roman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41"/>
        <w:gridCol w:w="1418"/>
        <w:gridCol w:w="1417"/>
        <w:gridCol w:w="851"/>
        <w:gridCol w:w="3118"/>
      </w:tblGrid>
      <w:tr w:rsidR="0091303A" w:rsidRPr="00E0087B" w:rsidTr="00D35E6D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303A" w:rsidRPr="00E0087B" w:rsidRDefault="0091303A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1303A" w:rsidRPr="00E0087B" w:rsidRDefault="0091303A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303A" w:rsidRPr="00E0087B" w:rsidRDefault="0091303A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303A" w:rsidRPr="00E0087B" w:rsidRDefault="0091303A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Mean fold-chang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303A" w:rsidRPr="00E0087B" w:rsidRDefault="0091303A" w:rsidP="00D35E6D">
            <w:pPr>
              <w:ind w:right="4285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91303A" w:rsidRPr="00E0087B" w:rsidTr="00D35E6D">
        <w:trPr>
          <w:trHeight w:val="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303A" w:rsidRPr="00E0087B" w:rsidRDefault="0091303A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TS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1303A" w:rsidRPr="00E0087B" w:rsidRDefault="0091303A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C+Y</w:t>
            </w:r>
            <w:r w:rsidRPr="00E0087B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YB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91303A" w:rsidRPr="00E0087B" w:rsidTr="00D35E6D">
        <w:trPr>
          <w:trHeight w:val="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NCTC12261</w:t>
            </w:r>
            <w:r w:rsidR="004E0FC5" w:rsidRPr="004E0FC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SK3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NCTC122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NCTC122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SK32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03A" w:rsidRPr="00E0087B" w:rsidRDefault="0091303A" w:rsidP="00D35E6D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E0087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  <w:r w:rsidR="004E0FC5" w:rsidRPr="004E0FC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0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85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holine-binding protein</w:t>
            </w:r>
            <w:r>
              <w:rPr>
                <w:rFonts w:cs="Times New Roman"/>
                <w:sz w:val="20"/>
                <w:szCs w:val="20"/>
              </w:rPr>
              <w:t xml:space="preserve"> F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749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59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Membrane protein 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750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599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Lipoprotein, putative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0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232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26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045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260.6</w:t>
            </w: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90.0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Bacteriocin-type signal sequence 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046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95.2</w:t>
            </w: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72.3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047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230.3</w:t>
            </w: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64.7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240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02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30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855.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306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675.1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Bacteriocin-type signal sequence 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307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494.5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30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384.2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309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39.8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09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18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851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101.7</w:t>
            </w:r>
          </w:p>
        </w:tc>
        <w:tc>
          <w:tcPr>
            <w:tcW w:w="3118" w:type="dxa"/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Hypothetical protein </w:t>
            </w:r>
          </w:p>
        </w:tc>
      </w:tr>
      <w:tr w:rsidR="0091303A" w:rsidRPr="00E0087B" w:rsidTr="00D35E6D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bookmarkStart w:id="1" w:name="OLE_LINK1"/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0087B">
              <w:rPr>
                <w:rFonts w:cs="Times New Roman"/>
                <w:color w:val="000000" w:themeColor="text1"/>
                <w:sz w:val="20"/>
                <w:szCs w:val="20"/>
              </w:rPr>
              <w:t>1186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1303A" w:rsidRPr="00E0087B" w:rsidRDefault="0091303A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bookmarkEnd w:id="1"/>
    </w:tbl>
    <w:p w:rsidR="0091303A" w:rsidRPr="00E0087B" w:rsidRDefault="0091303A" w:rsidP="0091303A">
      <w:pPr>
        <w:rPr>
          <w:rFonts w:cs="Times New Roman"/>
        </w:rPr>
      </w:pPr>
    </w:p>
    <w:p w:rsidR="004A2AF2" w:rsidRDefault="004A2AF2"/>
    <w:sectPr w:rsidR="004A2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1303A"/>
    <w:rsid w:val="0046479D"/>
    <w:rsid w:val="004A2AF2"/>
    <w:rsid w:val="004E0FC5"/>
    <w:rsid w:val="008B2528"/>
    <w:rsid w:val="0091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03A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03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03A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03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769</Characters>
  <Application>Microsoft Office Word</Application>
  <DocSecurity>0</DocSecurity>
  <Lines>128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alvadori Silva</dc:creator>
  <cp:keywords/>
  <dc:description/>
  <cp:lastModifiedBy>AMERCED</cp:lastModifiedBy>
  <cp:revision>4</cp:revision>
  <dcterms:created xsi:type="dcterms:W3CDTF">2018-02-27T17:20:00Z</dcterms:created>
  <dcterms:modified xsi:type="dcterms:W3CDTF">2018-05-22T16:53:00Z</dcterms:modified>
</cp:coreProperties>
</file>